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A8C66" w14:textId="7BEB72B8" w:rsidR="00353DEB" w:rsidRDefault="00353DEB" w:rsidP="00353DEB">
      <w:pPr>
        <w:pStyle w:val="Heading1"/>
      </w:pPr>
      <w:r>
        <w:t xml:space="preserve">Appendix B: Search summary </w:t>
      </w:r>
      <w:r>
        <w:t>table</w:t>
      </w:r>
    </w:p>
    <w:p w14:paraId="5708F4DA" w14:textId="77777777" w:rsidR="00353DEB" w:rsidRDefault="00353DEB" w:rsidP="00353DEB">
      <w:pPr>
        <w:spacing w:line="259" w:lineRule="auto"/>
      </w:pPr>
    </w:p>
    <w:p w14:paraId="3821A76E" w14:textId="0DA63A32" w:rsidR="00193F7E" w:rsidRDefault="00353DEB" w:rsidP="00353DEB">
      <w:r w:rsidRPr="00755344">
        <w:rPr>
          <w:noProof/>
        </w:rPr>
        <w:drawing>
          <wp:inline distT="0" distB="0" distL="0" distR="0" wp14:anchorId="3D135254" wp14:editId="294A22E7">
            <wp:extent cx="5731510" cy="7284085"/>
            <wp:effectExtent l="0" t="0" r="2540" b="0"/>
            <wp:docPr id="8970272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8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3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DEB"/>
    <w:rsid w:val="00172A2F"/>
    <w:rsid w:val="00193F7E"/>
    <w:rsid w:val="00353DEB"/>
    <w:rsid w:val="00923F91"/>
    <w:rsid w:val="00C37A2E"/>
    <w:rsid w:val="00F8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D6013"/>
  <w15:chartTrackingRefBased/>
  <w15:docId w15:val="{6ECFB5B6-A1FF-4504-9048-0954105F7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DEB"/>
    <w:pPr>
      <w:spacing w:line="360" w:lineRule="auto"/>
      <w:jc w:val="both"/>
    </w:pPr>
    <w:rPr>
      <w:rFonts w:ascii="Calibri" w:hAnsi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D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D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D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D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D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D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D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D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D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D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D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D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D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D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D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D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D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D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D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D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D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3BD0B402CCD48ABB4C9D4EA3EA109" ma:contentTypeVersion="15" ma:contentTypeDescription="Create a new document." ma:contentTypeScope="" ma:versionID="6bedc49bf264ccd338d0b733f4ea3739">
  <xsd:schema xmlns:xsd="http://www.w3.org/2001/XMLSchema" xmlns:xs="http://www.w3.org/2001/XMLSchema" xmlns:p="http://schemas.microsoft.com/office/2006/metadata/properties" xmlns:ns2="452dea9c-7d8c-4f8c-99cc-fac5c30fa0b8" xmlns:ns3="104a57bb-081b-4c9f-8616-214d650ed9b1" targetNamespace="http://schemas.microsoft.com/office/2006/metadata/properties" ma:root="true" ma:fieldsID="ca76103b5ff62fc128bbeb0dcd18bb72" ns2:_="" ns3:_="">
    <xsd:import namespace="452dea9c-7d8c-4f8c-99cc-fac5c30fa0b8"/>
    <xsd:import namespace="104a57bb-081b-4c9f-8616-214d650ed9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MediaServiceOCR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2dea9c-7d8c-4f8c-99cc-fac5c30fa0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57bb-081b-4c9f-8616-214d650ed9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174f359-883e-437f-a019-43cdc61939d0}" ma:internalName="TaxCatchAll" ma:showField="CatchAllData" ma:web="104a57bb-081b-4c9f-8616-214d650ed9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2dea9c-7d8c-4f8c-99cc-fac5c30fa0b8">
      <Terms xmlns="http://schemas.microsoft.com/office/infopath/2007/PartnerControls"/>
    </lcf76f155ced4ddcb4097134ff3c332f>
    <TaxCatchAll xmlns="104a57bb-081b-4c9f-8616-214d650ed9b1" xsi:nil="true"/>
  </documentManagement>
</p:properties>
</file>

<file path=customXml/itemProps1.xml><?xml version="1.0" encoding="utf-8"?>
<ds:datastoreItem xmlns:ds="http://schemas.openxmlformats.org/officeDocument/2006/customXml" ds:itemID="{5185D711-AD05-4519-9E8C-087F2F24331C}"/>
</file>

<file path=customXml/itemProps2.xml><?xml version="1.0" encoding="utf-8"?>
<ds:datastoreItem xmlns:ds="http://schemas.openxmlformats.org/officeDocument/2006/customXml" ds:itemID="{AE8EC698-E2CA-4BE2-9AFE-68E14AD31A5C}"/>
</file>

<file path=customXml/itemProps3.xml><?xml version="1.0" encoding="utf-8"?>
<ds:datastoreItem xmlns:ds="http://schemas.openxmlformats.org/officeDocument/2006/customXml" ds:itemID="{A948E119-980E-4B28-B48C-D8264FF0C2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1</Characters>
  <Application>Microsoft Office Word</Application>
  <DocSecurity>0</DocSecurity>
  <Lines>1</Lines>
  <Paragraphs>1</Paragraphs>
  <ScaleCrop>false</ScaleCrop>
  <Company>University of Exeter</Company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brey, Sam</dc:creator>
  <cp:keywords/>
  <dc:description/>
  <cp:lastModifiedBy>Febrey, Sam</cp:lastModifiedBy>
  <cp:revision>1</cp:revision>
  <dcterms:created xsi:type="dcterms:W3CDTF">2024-10-22T19:14:00Z</dcterms:created>
  <dcterms:modified xsi:type="dcterms:W3CDTF">2024-10-2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3BD0B402CCD48ABB4C9D4EA3EA109</vt:lpwstr>
  </property>
</Properties>
</file>